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E2B05" w14:textId="772B0784" w:rsidR="001D55A3" w:rsidRPr="003D7093" w:rsidRDefault="003D7093" w:rsidP="003D7093">
      <w:pPr>
        <w:ind w:hanging="90"/>
        <w:rPr>
          <w:rFonts w:ascii="Arial" w:hAnsi="Arial" w:cs="Arial"/>
          <w:b/>
          <w:bCs/>
        </w:rPr>
      </w:pPr>
      <w:r w:rsidRPr="003D7093">
        <w:rPr>
          <w:rFonts w:ascii="Arial" w:hAnsi="Arial" w:cs="Arial"/>
          <w:b/>
          <w:bCs/>
        </w:rPr>
        <w:t>Supplemental file 2</w:t>
      </w:r>
      <w:r w:rsidR="001819B2" w:rsidRPr="003D7093">
        <w:rPr>
          <w:rFonts w:ascii="Arial" w:hAnsi="Arial" w:cs="Arial"/>
          <w:b/>
          <w:bCs/>
        </w:rPr>
        <w:t xml:space="preserve"> </w:t>
      </w:r>
      <w:r w:rsidR="00003E2D" w:rsidRPr="003D7093">
        <w:rPr>
          <w:rFonts w:ascii="Arial" w:hAnsi="Arial" w:cs="Arial"/>
          <w:b/>
          <w:bCs/>
        </w:rPr>
        <w:t>Cryo</w:t>
      </w:r>
      <w:r w:rsidR="001819B2" w:rsidRPr="003D7093">
        <w:rPr>
          <w:rFonts w:ascii="Arial" w:hAnsi="Arial" w:cs="Arial"/>
          <w:b/>
          <w:bCs/>
        </w:rPr>
        <w:t>EM data collection and processing statistic</w:t>
      </w:r>
      <w:bookmarkStart w:id="0" w:name="_GoBack"/>
      <w:bookmarkEnd w:id="0"/>
    </w:p>
    <w:p w14:paraId="36AE2B06" w14:textId="77777777" w:rsidR="001D55A3" w:rsidRPr="003D7093" w:rsidRDefault="001D55A3">
      <w:pPr>
        <w:rPr>
          <w:rFonts w:ascii="Arial" w:hAnsi="Arial" w:cs="Arial"/>
          <w:vertAlign w:val="superscript"/>
        </w:rPr>
      </w:pP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515"/>
        <w:gridCol w:w="1367"/>
        <w:gridCol w:w="1367"/>
        <w:gridCol w:w="1367"/>
        <w:gridCol w:w="1367"/>
        <w:gridCol w:w="1367"/>
      </w:tblGrid>
      <w:tr w:rsidR="001D55A3" w14:paraId="36AE2B0A" w14:textId="77777777" w:rsidTr="002B3910">
        <w:trPr>
          <w:trHeight w:val="546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07" w14:textId="77777777" w:rsidR="001D55A3" w:rsidRDefault="001819B2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410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08" w14:textId="77777777" w:rsidR="001D55A3" w:rsidRPr="00CC29CE" w:rsidRDefault="001819B2">
            <w:pPr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vertAlign w:val="subscript"/>
              </w:rPr>
            </w:pPr>
            <w:r w:rsidRPr="00CC29CE"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  <w:t>Insulin-bound IDE-Fab</w:t>
            </w:r>
            <w:r w:rsidRPr="00CC29CE"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vertAlign w:val="subscript"/>
              </w:rPr>
              <w:t>H11-E</w:t>
            </w:r>
          </w:p>
        </w:tc>
        <w:tc>
          <w:tcPr>
            <w:tcW w:w="273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09" w14:textId="77777777" w:rsidR="001D55A3" w:rsidRPr="00CC29CE" w:rsidRDefault="001819B2">
            <w:pPr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</w:pPr>
            <w:r w:rsidRPr="00CC29CE"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</w:rPr>
              <w:t>IDE-Fab</w:t>
            </w:r>
            <w:r w:rsidRPr="00CC29CE">
              <w:rPr>
                <w:rFonts w:ascii="Times New Roman" w:eastAsia="SimSun" w:hAnsi="Times New Roman" w:cs="Times New Roman"/>
                <w:b/>
                <w:bCs/>
                <w:color w:val="auto"/>
                <w:sz w:val="22"/>
                <w:szCs w:val="22"/>
                <w:vertAlign w:val="subscript"/>
              </w:rPr>
              <w:t>H11-E</w:t>
            </w:r>
            <w:r w:rsidRPr="00CC29CE">
              <w:rPr>
                <w:rFonts w:ascii="Times New Roman" w:eastAsia="SimSun" w:hAnsi="Times New Roman" w:cs="Times New Roman"/>
                <w:color w:val="auto"/>
                <w:sz w:val="22"/>
                <w:szCs w:val="22"/>
              </w:rPr>
              <w:t> </w:t>
            </w:r>
          </w:p>
        </w:tc>
      </w:tr>
      <w:tr w:rsidR="001D55A3" w14:paraId="36AE2B0C" w14:textId="77777777" w:rsidTr="002B3910">
        <w:trPr>
          <w:trHeight w:val="341"/>
        </w:trPr>
        <w:tc>
          <w:tcPr>
            <w:tcW w:w="9350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0B" w14:textId="77777777" w:rsidR="001D55A3" w:rsidRDefault="001819B2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Data collection</w:t>
            </w:r>
          </w:p>
        </w:tc>
      </w:tr>
      <w:tr w:rsidR="002B3910" w14:paraId="36AE2B14" w14:textId="77777777" w:rsidTr="002B3910">
        <w:trPr>
          <w:trHeight w:val="546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0D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rids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0E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arbon lacey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0F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old lacey nanowire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0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old lacey nanowire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1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old lacey</w:t>
            </w:r>
          </w:p>
          <w:p w14:paraId="36AE2B12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anowire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3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Gold lacey manual</w:t>
            </w:r>
          </w:p>
        </w:tc>
      </w:tr>
      <w:tr w:rsidR="002B3910" w14:paraId="36AE2B1B" w14:textId="77777777" w:rsidTr="002B3910">
        <w:trPr>
          <w:trHeight w:val="359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5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Vitrification Method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5B18667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anual</w:t>
            </w:r>
          </w:p>
          <w:p w14:paraId="36AE2B16" w14:textId="667E063E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lunger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7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potiton</w:t>
            </w:r>
            <w:proofErr w:type="spellEnd"/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8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potiton</w:t>
            </w:r>
            <w:proofErr w:type="spellEnd"/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BC256C9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anual</w:t>
            </w:r>
          </w:p>
          <w:p w14:paraId="36AE2B19" w14:textId="398823D4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lunger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A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potiton</w:t>
            </w:r>
            <w:proofErr w:type="spellEnd"/>
          </w:p>
        </w:tc>
      </w:tr>
      <w:tr w:rsidR="002B3910" w14:paraId="36AE2B22" w14:textId="77777777" w:rsidTr="002B3910">
        <w:trPr>
          <w:trHeight w:val="359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C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Microscope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D" w14:textId="74E15ECA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Krios</w:t>
            </w:r>
            <w:proofErr w:type="spellEnd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E" w14:textId="04FE6658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Krios</w:t>
            </w:r>
            <w:proofErr w:type="spellEnd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1F" w14:textId="2EA8F44B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Krios</w:t>
            </w:r>
            <w:proofErr w:type="spellEnd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0" w14:textId="22B0AF2C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Krios</w:t>
            </w:r>
            <w:proofErr w:type="spellEnd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1" w14:textId="6F3D0139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Krios</w:t>
            </w:r>
            <w:proofErr w:type="spellEnd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B3910" w14:paraId="36AE2B29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3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Session name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4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7mar04a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5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7mar30a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6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7may12a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7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6sep10a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8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7apr29a</w:t>
            </w:r>
          </w:p>
        </w:tc>
      </w:tr>
      <w:tr w:rsidR="002B3910" w14:paraId="36AE2B30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A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Voltage (kV)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B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C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D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E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2F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00</w:t>
            </w:r>
          </w:p>
        </w:tc>
      </w:tr>
      <w:tr w:rsidR="002B3910" w14:paraId="36AE2B37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1" w14:textId="014A7D72" w:rsidR="00F96804" w:rsidRDefault="002B3910">
            <w:pPr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Magnification</w:t>
            </w:r>
            <w:r w:rsidR="00F968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2" w14:textId="1659E1CD" w:rsidR="002B3910" w:rsidRDefault="00F9680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5,454 X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3" w14:textId="3E84EE65" w:rsidR="002B3910" w:rsidRDefault="00F9680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5,454 X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4" w14:textId="67024600" w:rsidR="002B3910" w:rsidRDefault="00F9680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5,454 X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5" w14:textId="21D21A45" w:rsidR="002B3910" w:rsidRDefault="00F9680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5,454 X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6" w14:textId="6EF3D45D" w:rsidR="002B3910" w:rsidRDefault="00F9680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5,454 X</w:t>
            </w:r>
          </w:p>
        </w:tc>
      </w:tr>
      <w:tr w:rsidR="002B3910" w14:paraId="36AE2B3E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8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ilt angle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9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A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B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C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0-5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D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30</w:t>
            </w:r>
          </w:p>
        </w:tc>
      </w:tr>
      <w:tr w:rsidR="00524554" w14:paraId="05BE88E1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B7CFF0F" w14:textId="7995DB61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etector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51C402" w14:textId="402DF732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K2 </w:t>
            </w:r>
            <w:r w:rsidR="00712B5F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mmit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CD9473B" w14:textId="3E710DFC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K2 </w:t>
            </w:r>
            <w:r w:rsidR="00712B5F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mmit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8E9FB7" w14:textId="123247B4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K2 </w:t>
            </w:r>
            <w:r w:rsidR="00712B5F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mmit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891FDEF" w14:textId="2DF57EFC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K2 </w:t>
            </w:r>
            <w:r w:rsidR="00712B5F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mmit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C7741F" w14:textId="3E156509" w:rsidR="00524554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K2 </w:t>
            </w:r>
            <w:r w:rsidR="00712B5F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mmit</w:t>
            </w:r>
          </w:p>
        </w:tc>
      </w:tr>
      <w:tr w:rsidR="002B3910" w14:paraId="36AE2B45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3F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cording mode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0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ounting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1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ounting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2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ounting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3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ounting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4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ounting</w:t>
            </w:r>
          </w:p>
        </w:tc>
      </w:tr>
      <w:tr w:rsidR="002B3910" w14:paraId="36AE2B4C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6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ose rate (e</w:t>
            </w:r>
            <w:r w:rsidRPr="00801CB0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/s)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7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8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9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A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B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.8</w:t>
            </w:r>
          </w:p>
        </w:tc>
      </w:tr>
      <w:tr w:rsidR="002B3910" w14:paraId="36AE2B53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D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ixel size (Å/pix)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E" w14:textId="75E71B51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4F" w14:textId="763267E7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0" w14:textId="0721CFAC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1" w14:textId="4C8EAFC3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2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1</w:t>
            </w:r>
          </w:p>
        </w:tc>
      </w:tr>
      <w:tr w:rsidR="002B3910" w14:paraId="36AE2B5A" w14:textId="77777777" w:rsidTr="002B3910">
        <w:trPr>
          <w:trHeight w:val="35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4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otal dose (e</w:t>
            </w:r>
            <w:r w:rsidRPr="00801CB0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/Å</w:t>
            </w:r>
            <w:r w:rsidRPr="00801CB0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5" w14:textId="5A4C020B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3.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6" w14:textId="7263A051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7.6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7" w14:textId="15948C0B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4.5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8" w14:textId="325EF334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72.3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9" w14:textId="09980362" w:rsidR="002B3910" w:rsidRDefault="00C76C59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1.8</w:t>
            </w:r>
          </w:p>
        </w:tc>
      </w:tr>
      <w:tr w:rsidR="002B3910" w14:paraId="36AE2B61" w14:textId="77777777" w:rsidTr="002B3910">
        <w:trPr>
          <w:trHeight w:val="260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B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umber of frames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C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D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E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5F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0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0</w:t>
            </w:r>
          </w:p>
        </w:tc>
      </w:tr>
      <w:tr w:rsidR="002B3910" w14:paraId="36AE2B68" w14:textId="77777777" w:rsidTr="002B3910">
        <w:trPr>
          <w:trHeight w:val="359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2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Total exposure time (s)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3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4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5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6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7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</w:t>
            </w:r>
          </w:p>
        </w:tc>
      </w:tr>
      <w:tr w:rsidR="002B3910" w14:paraId="36AE2B6F" w14:textId="77777777" w:rsidTr="002B3910">
        <w:trPr>
          <w:trHeight w:val="546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9" w14:textId="55D1DBCA" w:rsidR="002B3910" w:rsidRDefault="0052455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Set defocus </w:t>
            </w:r>
            <w:r w:rsidR="002B3910">
              <w:rPr>
                <w:rFonts w:ascii="Times New Roman" w:eastAsia="SimSun" w:hAnsi="Times New Roman" w:cs="Times New Roman"/>
                <w:sz w:val="22"/>
                <w:szCs w:val="22"/>
              </w:rPr>
              <w:t>range (µm)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A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 – 2.2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B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 – 2.2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C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 – 2.2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D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 – 2.2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6E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5 – 2.2</w:t>
            </w:r>
          </w:p>
        </w:tc>
      </w:tr>
      <w:tr w:rsidR="001D55A3" w14:paraId="36AE2B78" w14:textId="77777777" w:rsidTr="002B3910">
        <w:trPr>
          <w:trHeight w:val="341"/>
        </w:trPr>
        <w:tc>
          <w:tcPr>
            <w:tcW w:w="9350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77" w14:textId="77777777" w:rsidR="001D55A3" w:rsidRDefault="001819B2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EM data processing</w:t>
            </w:r>
          </w:p>
        </w:tc>
      </w:tr>
      <w:tr w:rsidR="002B3910" w14:paraId="36AE2B7F" w14:textId="77777777" w:rsidTr="002B3910">
        <w:trPr>
          <w:trHeight w:val="546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79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umber of micrographs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7A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25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7B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7C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878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7D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09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7E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20</w:t>
            </w:r>
          </w:p>
        </w:tc>
      </w:tr>
      <w:tr w:rsidR="002B3910" w14:paraId="36AE2B86" w14:textId="77777777" w:rsidTr="002B3910">
        <w:trPr>
          <w:trHeight w:val="546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0" w14:textId="77777777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umber of particles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1" w14:textId="6ACF89C1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04</w:t>
            </w:r>
            <w:r w:rsidR="00CD3447">
              <w:rPr>
                <w:rFonts w:ascii="Times New Roman" w:eastAsia="SimSu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04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2" w14:textId="11364A5D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11</w:t>
            </w:r>
            <w:r w:rsidR="00CD3447">
              <w:rPr>
                <w:rFonts w:ascii="Times New Roman" w:eastAsia="SimSu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810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3" w14:textId="2B7F34AD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46</w:t>
            </w:r>
            <w:r w:rsidR="00CD3447">
              <w:rPr>
                <w:rFonts w:ascii="Times New Roman" w:eastAsia="SimSu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4" w14:textId="30A61F0B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92</w:t>
            </w:r>
            <w:r w:rsidR="00CD3447">
              <w:rPr>
                <w:rFonts w:ascii="Times New Roman" w:eastAsia="SimSu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017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5" w14:textId="26DFEEDB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96</w:t>
            </w:r>
            <w:r w:rsidR="00CD3447">
              <w:rPr>
                <w:rFonts w:ascii="Times New Roman" w:eastAsia="SimSu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26</w:t>
            </w:r>
          </w:p>
        </w:tc>
      </w:tr>
      <w:tr w:rsidR="002B3910" w14:paraId="36AE2B8D" w14:textId="77777777" w:rsidTr="002B3910">
        <w:trPr>
          <w:trHeight w:val="546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7" w14:textId="1CC35A91" w:rsidR="002B3910" w:rsidRDefault="000562E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</w:t>
            </w:r>
            <w:r w:rsidR="002B3910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articles 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sed for refinement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8" w14:textId="391C6E6D" w:rsidR="002B3910" w:rsidRDefault="006E2553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1,23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9" w14:textId="12C51242" w:rsidR="002B3910" w:rsidRDefault="006E2553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40,196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A" w14:textId="2D5A2C78" w:rsidR="002B3910" w:rsidRDefault="006E2553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56,965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B" w14:textId="2C0A7E53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9</w:t>
            </w:r>
            <w:r w:rsidR="00CD3447">
              <w:rPr>
                <w:rFonts w:ascii="Times New Roman" w:eastAsia="SimSu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621</w:t>
            </w: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6AE2B8C" w14:textId="77DB1D93" w:rsidR="002B3910" w:rsidRDefault="002B3910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55</w:t>
            </w:r>
            <w:r w:rsidR="00CD3447">
              <w:rPr>
                <w:rFonts w:ascii="Times New Roman" w:eastAsia="SimSu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971</w:t>
            </w:r>
          </w:p>
        </w:tc>
      </w:tr>
      <w:tr w:rsidR="00003E2D" w14:paraId="54362BA1" w14:textId="77777777" w:rsidTr="00736C1F">
        <w:trPr>
          <w:trHeight w:val="546"/>
        </w:trPr>
        <w:tc>
          <w:tcPr>
            <w:tcW w:w="2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E97C105" w14:textId="0D84896F" w:rsidR="00003E2D" w:rsidRDefault="00003E2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Total particles used for IDE dimer </w:t>
            </w:r>
            <w:r w:rsidR="00644485">
              <w:rPr>
                <w:rFonts w:ascii="Times New Roman" w:eastAsia="SimSun" w:hAnsi="Times New Roman" w:cs="Times New Roman"/>
                <w:sz w:val="22"/>
                <w:szCs w:val="22"/>
              </w:rPr>
              <w:t>refinement</w:t>
            </w:r>
          </w:p>
        </w:tc>
        <w:tc>
          <w:tcPr>
            <w:tcW w:w="410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6C394E4" w14:textId="5A7F2CF0" w:rsidR="00003E2D" w:rsidRDefault="006E2553" w:rsidP="00003E2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48,392</w:t>
            </w:r>
          </w:p>
        </w:tc>
        <w:tc>
          <w:tcPr>
            <w:tcW w:w="273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3DA2E7C" w14:textId="483B536A" w:rsidR="00003E2D" w:rsidRDefault="00003E2D" w:rsidP="00003E2D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51,868</w:t>
            </w:r>
          </w:p>
        </w:tc>
      </w:tr>
    </w:tbl>
    <w:p w14:paraId="36AE2B95" w14:textId="77777777" w:rsidR="001D55A3" w:rsidRDefault="001D55A3">
      <w:pPr>
        <w:spacing w:line="360" w:lineRule="auto"/>
        <w:jc w:val="both"/>
        <w:rPr>
          <w:rFonts w:ascii="Times New Roman" w:hAnsi="Times New Roman" w:cs="Times New Roman"/>
        </w:rPr>
      </w:pPr>
    </w:p>
    <w:p w14:paraId="36AE2B96" w14:textId="77777777" w:rsidR="001D55A3" w:rsidRDefault="001D55A3"/>
    <w:sectPr w:rsidR="001D55A3">
      <w:pgSz w:w="12240" w:h="15840"/>
      <w:pgMar w:top="99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charset w:val="00"/>
    <w:family w:val="auto"/>
    <w:pitch w:val="variable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FreeSans">
    <w:altName w:val="Calibr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5A3"/>
    <w:rsid w:val="00003E2D"/>
    <w:rsid w:val="000562E4"/>
    <w:rsid w:val="001819B2"/>
    <w:rsid w:val="00192CC5"/>
    <w:rsid w:val="001D55A3"/>
    <w:rsid w:val="002B3910"/>
    <w:rsid w:val="002C3D0D"/>
    <w:rsid w:val="003134AA"/>
    <w:rsid w:val="00340A5F"/>
    <w:rsid w:val="003D7093"/>
    <w:rsid w:val="00524554"/>
    <w:rsid w:val="005F7543"/>
    <w:rsid w:val="00613B4C"/>
    <w:rsid w:val="00644485"/>
    <w:rsid w:val="006E2553"/>
    <w:rsid w:val="00712B5F"/>
    <w:rsid w:val="00736C1F"/>
    <w:rsid w:val="0079753E"/>
    <w:rsid w:val="00801CB0"/>
    <w:rsid w:val="008435B3"/>
    <w:rsid w:val="00883908"/>
    <w:rsid w:val="00924C3F"/>
    <w:rsid w:val="00960B22"/>
    <w:rsid w:val="00BB184E"/>
    <w:rsid w:val="00C056D0"/>
    <w:rsid w:val="00C76C59"/>
    <w:rsid w:val="00CC29CE"/>
    <w:rsid w:val="00CD3447"/>
    <w:rsid w:val="00F9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AE2B0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4E32"/>
    <w:pPr>
      <w:suppressAutoHyphens/>
      <w:textAlignment w:val="baseline"/>
    </w:pPr>
    <w:rPr>
      <w:rFonts w:ascii="Liberation Serif" w:hAnsi="Liberation Serif" w:cs="FreeSans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table" w:styleId="TableGrid">
    <w:name w:val="Table Grid"/>
    <w:basedOn w:val="TableNormal"/>
    <w:uiPriority w:val="39"/>
    <w:rsid w:val="00C54E3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444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4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485"/>
    <w:rPr>
      <w:rFonts w:ascii="Liberation Serif" w:hAnsi="Liberation Serif" w:cs="FreeSans"/>
      <w:color w:val="00000A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4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485"/>
    <w:rPr>
      <w:rFonts w:ascii="Liberation Serif" w:hAnsi="Liberation Serif" w:cs="FreeSans"/>
      <w:b/>
      <w:bCs/>
      <w:color w:val="00000A"/>
      <w:sz w:val="20"/>
      <w:szCs w:val="20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4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85"/>
    <w:rPr>
      <w:rFonts w:ascii="Lucida Grande" w:hAnsi="Lucida Grande" w:cs="Lucida Grande"/>
      <w:color w:val="00000A"/>
      <w:sz w:val="18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18-03-06T13:00:00Z</cp:lastPrinted>
  <dcterms:created xsi:type="dcterms:W3CDTF">2018-03-06T21:15:00Z</dcterms:created>
  <dcterms:modified xsi:type="dcterms:W3CDTF">2018-03-12T14:45:00Z</dcterms:modified>
  <dc:language>en-US</dc:language>
</cp:coreProperties>
</file>